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FFB839" w14:textId="222668AF" w:rsidR="00362AE2" w:rsidRPr="00884038" w:rsidRDefault="00F5515B" w:rsidP="00362AE2">
      <w:pPr>
        <w:spacing w:after="0" w:line="240" w:lineRule="auto"/>
        <w:jc w:val="center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Multimedia Appendix 1: </w:t>
      </w:r>
      <w:r w:rsidR="00362AE2" w:rsidRPr="00884038">
        <w:rPr>
          <w:rFonts w:cstheme="minorHAnsi"/>
          <w:b/>
          <w:lang w:val="en-US"/>
        </w:rPr>
        <w:t>Questionnaire</w:t>
      </w:r>
    </w:p>
    <w:p w14:paraId="564B6335" w14:textId="77777777" w:rsidR="00362AE2" w:rsidRPr="00884038" w:rsidRDefault="00362AE2" w:rsidP="00362AE2">
      <w:pPr>
        <w:spacing w:after="0" w:line="240" w:lineRule="auto"/>
        <w:jc w:val="center"/>
        <w:rPr>
          <w:rFonts w:cstheme="minorHAnsi"/>
          <w:b/>
          <w:lang w:val="en-US"/>
        </w:rPr>
      </w:pPr>
    </w:p>
    <w:p w14:paraId="50FEC23F" w14:textId="77777777" w:rsidR="00362AE2" w:rsidRPr="00884038" w:rsidRDefault="00362AE2" w:rsidP="00362AE2">
      <w:pPr>
        <w:spacing w:after="0" w:line="240" w:lineRule="auto"/>
        <w:jc w:val="center"/>
        <w:rPr>
          <w:rFonts w:cstheme="minorHAnsi"/>
          <w:lang w:val="en-US"/>
        </w:rPr>
      </w:pPr>
    </w:p>
    <w:p w14:paraId="586EDCDA" w14:textId="3B441AA9" w:rsidR="00362AE2" w:rsidRPr="00884038" w:rsidRDefault="00362AE2" w:rsidP="00362AE2">
      <w:pPr>
        <w:spacing w:after="0" w:line="240" w:lineRule="auto"/>
        <w:jc w:val="center"/>
        <w:rPr>
          <w:rFonts w:cstheme="minorHAnsi"/>
          <w:lang w:val="en-US"/>
        </w:rPr>
      </w:pPr>
      <w:r w:rsidRPr="00884038">
        <w:rPr>
          <w:rFonts w:cstheme="minorHAnsi"/>
          <w:highlight w:val="magenta"/>
          <w:lang w:val="en-US"/>
        </w:rPr>
        <w:t>Questions</w:t>
      </w:r>
      <w:r w:rsidRPr="00884038">
        <w:rPr>
          <w:rFonts w:cstheme="minorHAnsi"/>
          <w:lang w:val="en-US"/>
        </w:rPr>
        <w:t xml:space="preserve"> are directed exclusively at professionals in the healthcare </w:t>
      </w:r>
      <w:bookmarkStart w:id="0" w:name="_GoBack"/>
      <w:bookmarkEnd w:id="0"/>
      <w:r w:rsidR="00467C75" w:rsidRPr="00884038">
        <w:rPr>
          <w:rFonts w:cstheme="minorHAnsi"/>
          <w:lang w:val="en-US"/>
        </w:rPr>
        <w:t>sector;</w:t>
      </w:r>
      <w:r w:rsidRPr="00884038">
        <w:rPr>
          <w:rFonts w:cstheme="minorHAnsi"/>
          <w:lang w:val="en-US"/>
        </w:rPr>
        <w:t xml:space="preserve"> </w:t>
      </w:r>
      <w:r w:rsidRPr="00884038">
        <w:rPr>
          <w:rFonts w:cstheme="minorHAnsi"/>
          <w:highlight w:val="green"/>
          <w:lang w:val="en-US"/>
        </w:rPr>
        <w:t>questions</w:t>
      </w:r>
      <w:r w:rsidRPr="00884038">
        <w:rPr>
          <w:rFonts w:cstheme="minorHAnsi"/>
          <w:lang w:val="en-US"/>
        </w:rPr>
        <w:t xml:space="preserve"> are directed exclusively at patients.</w:t>
      </w:r>
    </w:p>
    <w:p w14:paraId="301B7B9A" w14:textId="77777777" w:rsidR="00362AE2" w:rsidRPr="00884038" w:rsidRDefault="00362AE2" w:rsidP="00362AE2">
      <w:pPr>
        <w:spacing w:after="0" w:line="240" w:lineRule="auto"/>
        <w:jc w:val="center"/>
        <w:rPr>
          <w:rFonts w:cstheme="minorHAnsi"/>
          <w:lang w:val="en-US"/>
        </w:rPr>
      </w:pPr>
    </w:p>
    <w:p w14:paraId="296185B5" w14:textId="77777777" w:rsidR="00362AE2" w:rsidRPr="00884038" w:rsidRDefault="00362AE2" w:rsidP="00362AE2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Are you a medical doctor?</w:t>
      </w:r>
    </w:p>
    <w:p w14:paraId="1D534487" w14:textId="77777777" w:rsidR="00362AE2" w:rsidRPr="00884038" w:rsidRDefault="00362AE2" w:rsidP="00362AE2">
      <w:pPr>
        <w:spacing w:after="0" w:line="240" w:lineRule="auto"/>
        <w:ind w:left="1418" w:hanging="2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(Yes/No): A=yes; B=no</w:t>
      </w:r>
    </w:p>
    <w:p w14:paraId="1E78A55E" w14:textId="77777777" w:rsidR="00362AE2" w:rsidRPr="00884038" w:rsidRDefault="00362AE2" w:rsidP="00362AE2">
      <w:pPr>
        <w:spacing w:after="0" w:line="240" w:lineRule="auto"/>
        <w:rPr>
          <w:rFonts w:cstheme="minorHAnsi"/>
          <w:lang w:val="en-US"/>
        </w:rPr>
      </w:pPr>
    </w:p>
    <w:p w14:paraId="156CD514" w14:textId="77777777" w:rsidR="00362AE2" w:rsidRPr="00884038" w:rsidRDefault="00362AE2" w:rsidP="00362AE2">
      <w:pPr>
        <w:pStyle w:val="ListParagraph"/>
        <w:numPr>
          <w:ilvl w:val="0"/>
          <w:numId w:val="1"/>
        </w:numPr>
        <w:spacing w:after="0" w:line="240" w:lineRule="auto"/>
        <w:ind w:left="1418" w:hanging="1058"/>
        <w:contextualSpacing w:val="0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 xml:space="preserve">How often do you use digital medical software offerings (e.g., medical apps / </w:t>
      </w:r>
      <w:proofErr w:type="spellStart"/>
      <w:r w:rsidRPr="00884038">
        <w:rPr>
          <w:rFonts w:cstheme="minorHAnsi"/>
          <w:lang w:val="en-US"/>
        </w:rPr>
        <w:t>Digas</w:t>
      </w:r>
      <w:proofErr w:type="spellEnd"/>
      <w:r w:rsidRPr="00884038">
        <w:rPr>
          <w:rFonts w:cstheme="minorHAnsi"/>
          <w:lang w:val="en-US"/>
        </w:rPr>
        <w:t xml:space="preserve"> (digital health applications))?</w:t>
      </w:r>
    </w:p>
    <w:p w14:paraId="0B371026" w14:textId="77777777" w:rsidR="00362AE2" w:rsidRPr="00884038" w:rsidRDefault="00362AE2" w:rsidP="00362AE2">
      <w:pPr>
        <w:spacing w:after="0" w:line="240" w:lineRule="auto"/>
        <w:ind w:left="1418" w:hanging="2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(Likert scale): 1=never; 2=very rarely; 3=often; 4=regularly</w:t>
      </w:r>
    </w:p>
    <w:p w14:paraId="5A7337E7" w14:textId="77777777" w:rsidR="00362AE2" w:rsidRPr="00884038" w:rsidRDefault="00362AE2" w:rsidP="00362AE2">
      <w:pPr>
        <w:spacing w:after="0" w:line="240" w:lineRule="auto"/>
        <w:ind w:left="1418" w:hanging="1058"/>
        <w:rPr>
          <w:rFonts w:cstheme="minorHAnsi"/>
          <w:lang w:val="en-US"/>
        </w:rPr>
      </w:pPr>
    </w:p>
    <w:p w14:paraId="1134784E" w14:textId="77777777" w:rsidR="00362AE2" w:rsidRPr="00884038" w:rsidRDefault="00362AE2" w:rsidP="00362AE2">
      <w:pPr>
        <w:pStyle w:val="ListParagraph"/>
        <w:numPr>
          <w:ilvl w:val="0"/>
          <w:numId w:val="1"/>
        </w:numPr>
        <w:spacing w:after="0" w:line="240" w:lineRule="auto"/>
        <w:ind w:left="1418" w:hanging="1058"/>
        <w:contextualSpacing w:val="0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How often do you use electronic hardware for medical purposes (e.g., wearables)?</w:t>
      </w:r>
    </w:p>
    <w:p w14:paraId="24F80495" w14:textId="77777777" w:rsidR="00362AE2" w:rsidRPr="00884038" w:rsidRDefault="00362AE2" w:rsidP="00362AE2">
      <w:pPr>
        <w:spacing w:after="0" w:line="240" w:lineRule="auto"/>
        <w:ind w:left="1418" w:hanging="2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(Likert scale): 1=never; 2=very rarely; 3=often; 4=regularly</w:t>
      </w:r>
    </w:p>
    <w:p w14:paraId="59D47D1A" w14:textId="77777777" w:rsidR="00362AE2" w:rsidRPr="00884038" w:rsidRDefault="00362AE2" w:rsidP="00362AE2">
      <w:pPr>
        <w:spacing w:after="0" w:line="240" w:lineRule="auto"/>
        <w:ind w:left="1418" w:hanging="1058"/>
        <w:rPr>
          <w:rFonts w:cstheme="minorHAnsi"/>
          <w:lang w:val="en-US"/>
        </w:rPr>
      </w:pPr>
    </w:p>
    <w:p w14:paraId="47D03865" w14:textId="77777777" w:rsidR="00362AE2" w:rsidRPr="00884038" w:rsidRDefault="00362AE2" w:rsidP="00362AE2">
      <w:pPr>
        <w:pStyle w:val="ListParagraph"/>
        <w:numPr>
          <w:ilvl w:val="0"/>
          <w:numId w:val="1"/>
        </w:numPr>
        <w:spacing w:after="0" w:line="240" w:lineRule="auto"/>
        <w:ind w:left="1418" w:hanging="1058"/>
        <w:contextualSpacing w:val="0"/>
        <w:rPr>
          <w:rFonts w:cstheme="minorHAnsi"/>
          <w:highlight w:val="magenta"/>
          <w:lang w:val="en-US"/>
        </w:rPr>
      </w:pPr>
      <w:r w:rsidRPr="00884038">
        <w:rPr>
          <w:rFonts w:cstheme="minorHAnsi"/>
          <w:highlight w:val="magenta"/>
          <w:lang w:val="en-US"/>
        </w:rPr>
        <w:t>Which of the following mobile devices do you use in your daily clinical routine, for example, during ward rounds / in patient contact?</w:t>
      </w:r>
    </w:p>
    <w:p w14:paraId="1A104E64" w14:textId="77777777" w:rsidR="00362AE2" w:rsidRPr="00884038" w:rsidRDefault="00362AE2" w:rsidP="00362AE2">
      <w:pPr>
        <w:spacing w:after="0" w:line="240" w:lineRule="auto"/>
        <w:ind w:left="1418" w:hanging="2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(Multiple selections possible): A=private device; B=device provided by the clinic; C=both; D=I do not use mobile devices for medicine</w:t>
      </w:r>
    </w:p>
    <w:p w14:paraId="7E9C01AE" w14:textId="77777777" w:rsidR="00362AE2" w:rsidRPr="00884038" w:rsidRDefault="00362AE2" w:rsidP="00362AE2">
      <w:pPr>
        <w:spacing w:after="0" w:line="240" w:lineRule="auto"/>
        <w:ind w:left="1418" w:hanging="1058"/>
        <w:rPr>
          <w:rFonts w:cstheme="minorHAnsi"/>
          <w:lang w:val="en-US"/>
        </w:rPr>
      </w:pPr>
    </w:p>
    <w:p w14:paraId="41F9689F" w14:textId="77777777" w:rsidR="00362AE2" w:rsidRPr="00884038" w:rsidRDefault="00362AE2" w:rsidP="00362AE2">
      <w:pPr>
        <w:pStyle w:val="ListParagraph"/>
        <w:numPr>
          <w:ilvl w:val="0"/>
          <w:numId w:val="1"/>
        </w:numPr>
        <w:spacing w:after="0" w:line="240" w:lineRule="auto"/>
        <w:ind w:left="1418" w:hanging="1058"/>
        <w:contextualSpacing w:val="0"/>
        <w:rPr>
          <w:rFonts w:cstheme="minorHAnsi"/>
          <w:highlight w:val="magenta"/>
          <w:lang w:val="en-US"/>
        </w:rPr>
      </w:pPr>
      <w:r w:rsidRPr="00884038">
        <w:rPr>
          <w:rFonts w:cstheme="minorHAnsi"/>
          <w:highlight w:val="magenta"/>
          <w:lang w:val="en-US"/>
        </w:rPr>
        <w:t>Do you have online access to the HIS (Hospital Information System) of your facility?</w:t>
      </w:r>
    </w:p>
    <w:p w14:paraId="182F71B5" w14:textId="77777777" w:rsidR="00362AE2" w:rsidRPr="00884038" w:rsidRDefault="00362AE2" w:rsidP="00362AE2">
      <w:pPr>
        <w:spacing w:after="0" w:line="240" w:lineRule="auto"/>
        <w:ind w:left="1418" w:hanging="2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(Yes/No): A=yes; B=no</w:t>
      </w:r>
    </w:p>
    <w:p w14:paraId="6F29ED57" w14:textId="77777777" w:rsidR="00362AE2" w:rsidRPr="00884038" w:rsidRDefault="00362AE2" w:rsidP="00362AE2">
      <w:pPr>
        <w:spacing w:after="0" w:line="240" w:lineRule="auto"/>
        <w:ind w:left="1418" w:hanging="1058"/>
        <w:rPr>
          <w:rFonts w:cstheme="minorHAnsi"/>
          <w:lang w:val="en-US"/>
        </w:rPr>
      </w:pPr>
    </w:p>
    <w:p w14:paraId="36831279" w14:textId="77777777" w:rsidR="00362AE2" w:rsidRPr="00884038" w:rsidRDefault="00362AE2" w:rsidP="00362AE2">
      <w:pPr>
        <w:pStyle w:val="ListParagraph"/>
        <w:numPr>
          <w:ilvl w:val="0"/>
          <w:numId w:val="1"/>
        </w:numPr>
        <w:spacing w:after="0" w:line="240" w:lineRule="auto"/>
        <w:ind w:left="1418" w:hanging="1058"/>
        <w:contextualSpacing w:val="0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Do you use an electronic appointment scheduling system for organizing patient appointments?</w:t>
      </w:r>
    </w:p>
    <w:p w14:paraId="5D688D23" w14:textId="77777777" w:rsidR="00362AE2" w:rsidRPr="00884038" w:rsidRDefault="00362AE2" w:rsidP="00362AE2">
      <w:pPr>
        <w:spacing w:after="0" w:line="240" w:lineRule="auto"/>
        <w:ind w:left="1418" w:hanging="2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(Yes/No): A=yes; B=no</w:t>
      </w:r>
    </w:p>
    <w:p w14:paraId="0EFB681C" w14:textId="77777777" w:rsidR="00362AE2" w:rsidRPr="00884038" w:rsidRDefault="00362AE2" w:rsidP="00362AE2">
      <w:pPr>
        <w:spacing w:after="0" w:line="240" w:lineRule="auto"/>
        <w:ind w:left="1418" w:hanging="1058"/>
        <w:rPr>
          <w:rFonts w:cstheme="minorHAnsi"/>
          <w:lang w:val="en-US"/>
        </w:rPr>
      </w:pPr>
    </w:p>
    <w:p w14:paraId="5DD5BF54" w14:textId="77777777" w:rsidR="00362AE2" w:rsidRPr="00884038" w:rsidRDefault="00362AE2" w:rsidP="00362AE2">
      <w:pPr>
        <w:pStyle w:val="ListParagraph"/>
        <w:numPr>
          <w:ilvl w:val="0"/>
          <w:numId w:val="1"/>
        </w:numPr>
        <w:spacing w:after="0" w:line="240" w:lineRule="auto"/>
        <w:ind w:left="1418" w:hanging="1058"/>
        <w:contextualSpacing w:val="0"/>
        <w:rPr>
          <w:rFonts w:cstheme="minorHAnsi"/>
          <w:highlight w:val="magenta"/>
          <w:lang w:val="en-US"/>
        </w:rPr>
      </w:pPr>
      <w:r w:rsidRPr="00884038">
        <w:rPr>
          <w:rFonts w:cstheme="minorHAnsi"/>
          <w:highlight w:val="magenta"/>
          <w:lang w:val="en-US"/>
        </w:rPr>
        <w:t>Do patients or referring physicians - including those within the hospital - have the option to directly access this electronic calendar online?</w:t>
      </w:r>
    </w:p>
    <w:p w14:paraId="6C19EC74" w14:textId="77777777" w:rsidR="00362AE2" w:rsidRPr="00884038" w:rsidRDefault="00362AE2" w:rsidP="00362AE2">
      <w:pPr>
        <w:spacing w:after="0" w:line="240" w:lineRule="auto"/>
        <w:ind w:left="1418" w:hanging="2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(Yes/No): A=yes; B=no</w:t>
      </w:r>
    </w:p>
    <w:p w14:paraId="39911068" w14:textId="77777777" w:rsidR="00362AE2" w:rsidRPr="00884038" w:rsidRDefault="00362AE2" w:rsidP="00362AE2">
      <w:pPr>
        <w:spacing w:after="0" w:line="240" w:lineRule="auto"/>
        <w:ind w:left="1418" w:hanging="1058"/>
        <w:rPr>
          <w:rFonts w:cstheme="minorHAnsi"/>
          <w:lang w:val="en-US"/>
        </w:rPr>
      </w:pPr>
    </w:p>
    <w:p w14:paraId="0D2F3FC6" w14:textId="77777777" w:rsidR="00362AE2" w:rsidRPr="00884038" w:rsidRDefault="00362AE2" w:rsidP="00362AE2">
      <w:pPr>
        <w:pStyle w:val="ListParagraph"/>
        <w:numPr>
          <w:ilvl w:val="0"/>
          <w:numId w:val="1"/>
        </w:numPr>
        <w:spacing w:after="0" w:line="240" w:lineRule="auto"/>
        <w:ind w:left="1418" w:hanging="1058"/>
        <w:contextualSpacing w:val="0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Do you use an online platform or cloud solution to store your personal health data?</w:t>
      </w:r>
    </w:p>
    <w:p w14:paraId="68AE482C" w14:textId="77777777" w:rsidR="00362AE2" w:rsidRPr="00884038" w:rsidRDefault="00362AE2" w:rsidP="00362AE2">
      <w:pPr>
        <w:spacing w:after="0" w:line="240" w:lineRule="auto"/>
        <w:ind w:left="1418" w:hanging="2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(Yes/No): A=yes; B=no</w:t>
      </w:r>
    </w:p>
    <w:p w14:paraId="0113B780" w14:textId="77777777" w:rsidR="00362AE2" w:rsidRPr="00884038" w:rsidRDefault="00362AE2" w:rsidP="00362AE2">
      <w:pPr>
        <w:spacing w:after="0" w:line="240" w:lineRule="auto"/>
        <w:ind w:left="1418" w:hanging="1058"/>
        <w:rPr>
          <w:rFonts w:cstheme="minorHAnsi"/>
          <w:lang w:val="en-US"/>
        </w:rPr>
      </w:pPr>
    </w:p>
    <w:p w14:paraId="6C73521C" w14:textId="77777777" w:rsidR="00362AE2" w:rsidRPr="00884038" w:rsidRDefault="00362AE2" w:rsidP="00362AE2">
      <w:pPr>
        <w:pStyle w:val="ListParagraph"/>
        <w:numPr>
          <w:ilvl w:val="0"/>
          <w:numId w:val="1"/>
        </w:numPr>
        <w:spacing w:after="0" w:line="240" w:lineRule="auto"/>
        <w:ind w:left="1418" w:hanging="1058"/>
        <w:contextualSpacing w:val="0"/>
        <w:rPr>
          <w:rFonts w:cstheme="minorHAnsi"/>
          <w:highlight w:val="magenta"/>
          <w:lang w:val="en-US"/>
        </w:rPr>
      </w:pPr>
      <w:r w:rsidRPr="00884038">
        <w:rPr>
          <w:rFonts w:cstheme="minorHAnsi"/>
          <w:highlight w:val="magenta"/>
          <w:lang w:val="en-US"/>
        </w:rPr>
        <w:t>Do your patients use an online platform or a cloud solution to store their personal health data?</w:t>
      </w:r>
    </w:p>
    <w:p w14:paraId="1F21E73F" w14:textId="77777777" w:rsidR="00362AE2" w:rsidRPr="00884038" w:rsidRDefault="00362AE2" w:rsidP="00362AE2">
      <w:pPr>
        <w:spacing w:after="0" w:line="240" w:lineRule="auto"/>
        <w:ind w:left="1418" w:hanging="2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(Likert scale): 1=none; 2=only a few; 3=many; 4=most of them</w:t>
      </w:r>
    </w:p>
    <w:p w14:paraId="72B1307A" w14:textId="77777777" w:rsidR="00362AE2" w:rsidRPr="00884038" w:rsidRDefault="00362AE2" w:rsidP="00362AE2">
      <w:pPr>
        <w:spacing w:after="0" w:line="240" w:lineRule="auto"/>
        <w:ind w:left="1418" w:hanging="1058"/>
        <w:rPr>
          <w:rFonts w:cstheme="minorHAnsi"/>
          <w:lang w:val="en-US"/>
        </w:rPr>
      </w:pPr>
    </w:p>
    <w:p w14:paraId="129DBB4C" w14:textId="77777777" w:rsidR="00362AE2" w:rsidRPr="00884038" w:rsidRDefault="00362AE2" w:rsidP="00362AE2">
      <w:pPr>
        <w:pStyle w:val="ListParagraph"/>
        <w:numPr>
          <w:ilvl w:val="0"/>
          <w:numId w:val="1"/>
        </w:numPr>
        <w:spacing w:after="0" w:line="240" w:lineRule="auto"/>
        <w:ind w:left="1418" w:hanging="1058"/>
        <w:contextualSpacing w:val="0"/>
        <w:rPr>
          <w:rFonts w:cstheme="minorHAnsi"/>
          <w:highlight w:val="magenta"/>
          <w:lang w:val="en-US"/>
        </w:rPr>
      </w:pPr>
      <w:r w:rsidRPr="00884038">
        <w:rPr>
          <w:rFonts w:cstheme="minorHAnsi"/>
          <w:highlight w:val="magenta"/>
          <w:lang w:val="en-US"/>
        </w:rPr>
        <w:t>As a medical doctor, do you download or use clinical data of your patients from other medical facilities outside your organization?</w:t>
      </w:r>
    </w:p>
    <w:p w14:paraId="48271991" w14:textId="77777777" w:rsidR="00362AE2" w:rsidRPr="00884038" w:rsidRDefault="00362AE2" w:rsidP="00362AE2">
      <w:pPr>
        <w:spacing w:after="0" w:line="240" w:lineRule="auto"/>
        <w:ind w:left="1418" w:hanging="2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(Likert scale): 1=never; 2=very rarely; 3=often; 4=regularly</w:t>
      </w:r>
    </w:p>
    <w:p w14:paraId="1F0CAA0B" w14:textId="77777777" w:rsidR="00362AE2" w:rsidRPr="00884038" w:rsidRDefault="00362AE2" w:rsidP="00362AE2">
      <w:pPr>
        <w:spacing w:after="0" w:line="240" w:lineRule="auto"/>
        <w:rPr>
          <w:rFonts w:cstheme="minorHAnsi"/>
          <w:lang w:val="en-US"/>
        </w:rPr>
      </w:pPr>
    </w:p>
    <w:p w14:paraId="43E41DB8" w14:textId="77777777" w:rsidR="00362AE2" w:rsidRPr="00884038" w:rsidRDefault="00362AE2" w:rsidP="00362AE2">
      <w:pPr>
        <w:pStyle w:val="ListParagraph"/>
        <w:numPr>
          <w:ilvl w:val="0"/>
          <w:numId w:val="1"/>
        </w:numPr>
        <w:spacing w:after="0" w:line="240" w:lineRule="auto"/>
        <w:ind w:left="1418" w:hanging="1058"/>
        <w:contextualSpacing w:val="0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How do you assess the current significance of digital healthcare?</w:t>
      </w:r>
    </w:p>
    <w:p w14:paraId="2154FEC0" w14:textId="77777777" w:rsidR="00362AE2" w:rsidRPr="00884038" w:rsidRDefault="00362AE2" w:rsidP="00362AE2">
      <w:pPr>
        <w:spacing w:after="0" w:line="240" w:lineRule="auto"/>
        <w:ind w:left="1416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(Likert scale): 1=not important; 2=not that important; 3=important; 4=very important</w:t>
      </w:r>
    </w:p>
    <w:p w14:paraId="54BDDC99" w14:textId="77777777" w:rsidR="00362AE2" w:rsidRPr="00884038" w:rsidRDefault="00362AE2" w:rsidP="00362AE2">
      <w:pPr>
        <w:spacing w:after="0" w:line="240" w:lineRule="auto"/>
        <w:rPr>
          <w:rFonts w:cstheme="minorHAnsi"/>
          <w:lang w:val="en-US"/>
        </w:rPr>
      </w:pPr>
    </w:p>
    <w:p w14:paraId="12C4B30D" w14:textId="77777777" w:rsidR="00362AE2" w:rsidRPr="00884038" w:rsidRDefault="00362AE2" w:rsidP="00362AE2">
      <w:pPr>
        <w:pStyle w:val="ListParagraph"/>
        <w:numPr>
          <w:ilvl w:val="0"/>
          <w:numId w:val="1"/>
        </w:numPr>
        <w:spacing w:after="0" w:line="240" w:lineRule="auto"/>
        <w:ind w:left="1418" w:hanging="1058"/>
        <w:contextualSpacing w:val="0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How do you assess the future significance of digital healthcare?</w:t>
      </w:r>
    </w:p>
    <w:p w14:paraId="1F15A88E" w14:textId="77777777" w:rsidR="00362AE2" w:rsidRPr="00884038" w:rsidRDefault="00362AE2" w:rsidP="00362AE2">
      <w:pPr>
        <w:spacing w:after="0" w:line="240" w:lineRule="auto"/>
        <w:ind w:left="1416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(Likert scale): 1=not important; 2=not that important; 3=important; 4=very important</w:t>
      </w:r>
    </w:p>
    <w:p w14:paraId="1CF01738" w14:textId="77777777" w:rsidR="00362AE2" w:rsidRPr="00884038" w:rsidRDefault="00362AE2" w:rsidP="00362AE2">
      <w:pPr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br w:type="page"/>
      </w:r>
    </w:p>
    <w:p w14:paraId="41B78BB2" w14:textId="77777777" w:rsidR="00362AE2" w:rsidRPr="00884038" w:rsidRDefault="00362AE2" w:rsidP="00362AE2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lastRenderedPageBreak/>
        <w:t>How do you assess the use of telemedicine in the last five years?</w:t>
      </w:r>
    </w:p>
    <w:p w14:paraId="39770907" w14:textId="77777777" w:rsidR="00362AE2" w:rsidRPr="00884038" w:rsidRDefault="00362AE2" w:rsidP="00362AE2">
      <w:pPr>
        <w:spacing w:after="0" w:line="240" w:lineRule="auto"/>
        <w:ind w:left="708" w:firstLine="708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(Single choice): 1=Increased; 2=decreased; 3=remained the same</w:t>
      </w:r>
    </w:p>
    <w:p w14:paraId="26A21175" w14:textId="77777777" w:rsidR="00362AE2" w:rsidRPr="00884038" w:rsidRDefault="00362AE2" w:rsidP="00362AE2">
      <w:pPr>
        <w:spacing w:after="0" w:line="240" w:lineRule="auto"/>
        <w:ind w:left="708" w:firstLine="708"/>
        <w:rPr>
          <w:rFonts w:cstheme="minorHAnsi"/>
          <w:lang w:val="en-US"/>
        </w:rPr>
      </w:pPr>
    </w:p>
    <w:p w14:paraId="32848D05" w14:textId="77777777" w:rsidR="00362AE2" w:rsidRPr="00884038" w:rsidRDefault="00362AE2" w:rsidP="00362AE2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How do you think the use of telemedicine will evolve in the next five years?</w:t>
      </w:r>
    </w:p>
    <w:p w14:paraId="2222D8A7" w14:textId="77777777" w:rsidR="00362AE2" w:rsidRPr="00884038" w:rsidRDefault="00362AE2" w:rsidP="00362AE2">
      <w:pPr>
        <w:spacing w:after="0" w:line="240" w:lineRule="auto"/>
        <w:ind w:left="708" w:firstLine="708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(Single choice): 1=Will increase; 2=will decrease; 3=will remain the same</w:t>
      </w:r>
    </w:p>
    <w:p w14:paraId="2DDE3E5C" w14:textId="77777777" w:rsidR="00362AE2" w:rsidRPr="00884038" w:rsidRDefault="00362AE2" w:rsidP="00362AE2">
      <w:pPr>
        <w:spacing w:after="0" w:line="240" w:lineRule="auto"/>
        <w:ind w:left="708" w:firstLine="708"/>
        <w:rPr>
          <w:rFonts w:cstheme="minorHAnsi"/>
          <w:lang w:val="en-US"/>
        </w:rPr>
      </w:pPr>
    </w:p>
    <w:p w14:paraId="420B1209" w14:textId="77777777" w:rsidR="00362AE2" w:rsidRPr="00884038" w:rsidRDefault="00362AE2" w:rsidP="00362AE2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What is your personal attitude towards digital healthcare?</w:t>
      </w:r>
    </w:p>
    <w:p w14:paraId="3DBFA91A" w14:textId="77777777" w:rsidR="00362AE2" w:rsidRPr="00884038" w:rsidRDefault="00362AE2" w:rsidP="00362AE2">
      <w:pPr>
        <w:spacing w:after="0" w:line="240" w:lineRule="auto"/>
        <w:ind w:left="708" w:firstLine="708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(Single choice): 1=Critical; 2=neutral; 3=open; 4=very willing to use</w:t>
      </w:r>
    </w:p>
    <w:p w14:paraId="7CC72F5F" w14:textId="77777777" w:rsidR="00362AE2" w:rsidRPr="00884038" w:rsidRDefault="00362AE2" w:rsidP="00362AE2">
      <w:pPr>
        <w:spacing w:after="0" w:line="240" w:lineRule="auto"/>
        <w:rPr>
          <w:rFonts w:cstheme="minorHAnsi"/>
          <w:lang w:val="en-US"/>
        </w:rPr>
      </w:pPr>
    </w:p>
    <w:p w14:paraId="0071430E" w14:textId="77777777" w:rsidR="00362AE2" w:rsidRPr="00884038" w:rsidRDefault="00362AE2" w:rsidP="00362AE2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 xml:space="preserve">Where do you see the greatest potential for innovation in the field of digital </w:t>
      </w:r>
    </w:p>
    <w:p w14:paraId="14262703" w14:textId="77777777" w:rsidR="00362AE2" w:rsidRPr="00884038" w:rsidRDefault="00362AE2" w:rsidP="00362AE2">
      <w:pPr>
        <w:pStyle w:val="ListParagraph"/>
        <w:spacing w:after="0" w:line="240" w:lineRule="auto"/>
        <w:ind w:firstLine="696"/>
        <w:contextualSpacing w:val="0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healthcare?</w:t>
      </w:r>
    </w:p>
    <w:p w14:paraId="16B3570A" w14:textId="77777777" w:rsidR="00362AE2" w:rsidRPr="00884038" w:rsidRDefault="00362AE2" w:rsidP="00362AE2">
      <w:pPr>
        <w:pStyle w:val="ListParagraph"/>
        <w:spacing w:after="0" w:line="240" w:lineRule="auto"/>
        <w:ind w:left="1416"/>
        <w:contextualSpacing w:val="0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(Multiple selections possible): A=Papers and documentation; B=storage of patient data; C=analysis of patient data; D=treatment decisions; E=robotics</w:t>
      </w:r>
    </w:p>
    <w:p w14:paraId="791EDB68" w14:textId="77777777" w:rsidR="00362AE2" w:rsidRPr="00884038" w:rsidRDefault="00362AE2" w:rsidP="00362AE2">
      <w:pPr>
        <w:spacing w:after="0" w:line="240" w:lineRule="auto"/>
        <w:rPr>
          <w:rFonts w:cstheme="minorHAnsi"/>
          <w:lang w:val="en-US"/>
        </w:rPr>
      </w:pPr>
    </w:p>
    <w:p w14:paraId="2FD412E4" w14:textId="77777777" w:rsidR="00362AE2" w:rsidRPr="00884038" w:rsidRDefault="00362AE2" w:rsidP="00362AE2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 xml:space="preserve">Where do you see the most significant obstacles / hurdles for innovations in </w:t>
      </w:r>
      <w:r w:rsidRPr="00884038">
        <w:rPr>
          <w:rFonts w:cstheme="minorHAnsi"/>
          <w:lang w:val="en-US"/>
        </w:rPr>
        <w:tab/>
        <w:t>the field of digital health?</w:t>
      </w:r>
    </w:p>
    <w:p w14:paraId="75E5787C" w14:textId="77777777" w:rsidR="00362AE2" w:rsidRPr="00884038" w:rsidRDefault="00362AE2" w:rsidP="00362AE2">
      <w:pPr>
        <w:pStyle w:val="ListParagraph"/>
        <w:spacing w:after="0" w:line="240" w:lineRule="auto"/>
        <w:ind w:left="1416"/>
        <w:contextualSpacing w:val="0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(Multiple selections possible): A=Economic; B=societal; C=psychological; D=technical; E=medical; F=legal/regulatory; G=ethical; H=other (free text)</w:t>
      </w:r>
    </w:p>
    <w:p w14:paraId="7F4C2E12" w14:textId="77777777" w:rsidR="00362AE2" w:rsidRPr="00884038" w:rsidRDefault="00362AE2" w:rsidP="00362AE2">
      <w:pPr>
        <w:pBdr>
          <w:bottom w:val="single" w:sz="4" w:space="1" w:color="auto"/>
        </w:pBdr>
        <w:spacing w:after="0" w:line="240" w:lineRule="auto"/>
        <w:rPr>
          <w:rFonts w:cstheme="minorHAnsi"/>
          <w:b/>
          <w:lang w:val="en-US"/>
        </w:rPr>
      </w:pPr>
    </w:p>
    <w:p w14:paraId="28906080" w14:textId="77777777" w:rsidR="00362AE2" w:rsidRPr="00884038" w:rsidRDefault="00362AE2" w:rsidP="00362AE2">
      <w:pPr>
        <w:spacing w:after="0" w:line="240" w:lineRule="auto"/>
        <w:rPr>
          <w:rFonts w:cstheme="minorHAnsi"/>
          <w:b/>
          <w:lang w:val="en-US"/>
        </w:rPr>
      </w:pPr>
      <w:r w:rsidRPr="00884038">
        <w:rPr>
          <w:rFonts w:cstheme="minorHAnsi"/>
          <w:b/>
          <w:lang w:val="en-US"/>
        </w:rPr>
        <w:t>Open text questions:</w:t>
      </w:r>
    </w:p>
    <w:p w14:paraId="45D2E0FF" w14:textId="77777777" w:rsidR="00362AE2" w:rsidRPr="00884038" w:rsidRDefault="00362AE2" w:rsidP="00362AE2">
      <w:pPr>
        <w:spacing w:after="0" w:line="240" w:lineRule="auto"/>
        <w:rPr>
          <w:rFonts w:cstheme="minorHAnsi"/>
          <w:lang w:val="en-US"/>
        </w:rPr>
      </w:pPr>
    </w:p>
    <w:p w14:paraId="460E6FF4" w14:textId="77777777" w:rsidR="00362AE2" w:rsidRPr="00884038" w:rsidRDefault="00362AE2" w:rsidP="00362AE2">
      <w:pPr>
        <w:pStyle w:val="ListParagraph"/>
        <w:numPr>
          <w:ilvl w:val="0"/>
          <w:numId w:val="1"/>
        </w:numPr>
        <w:spacing w:after="0" w:line="240" w:lineRule="auto"/>
        <w:ind w:left="1418" w:hanging="1058"/>
        <w:contextualSpacing w:val="0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In your opinion, what can digitalization achieve for patients?</w:t>
      </w:r>
    </w:p>
    <w:p w14:paraId="32E9AAE6" w14:textId="77777777" w:rsidR="00362AE2" w:rsidRPr="00884038" w:rsidRDefault="00362AE2" w:rsidP="00362AE2">
      <w:pPr>
        <w:pStyle w:val="ListParagraph"/>
        <w:spacing w:after="0" w:line="240" w:lineRule="auto"/>
        <w:ind w:left="1418"/>
        <w:contextualSpacing w:val="0"/>
        <w:rPr>
          <w:rFonts w:cstheme="minorHAnsi"/>
          <w:lang w:val="en-US"/>
        </w:rPr>
      </w:pPr>
    </w:p>
    <w:p w14:paraId="494E096E" w14:textId="77777777" w:rsidR="00362AE2" w:rsidRPr="00884038" w:rsidRDefault="00362AE2" w:rsidP="00362AE2">
      <w:pPr>
        <w:pStyle w:val="ListParagraph"/>
        <w:numPr>
          <w:ilvl w:val="0"/>
          <w:numId w:val="1"/>
        </w:numPr>
        <w:spacing w:after="0" w:line="240" w:lineRule="auto"/>
        <w:ind w:left="1418" w:hanging="1058"/>
        <w:contextualSpacing w:val="0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Which development potentials and opportunities do you see in the digitalization of healthcare?</w:t>
      </w:r>
    </w:p>
    <w:p w14:paraId="51CC8C90" w14:textId="77777777" w:rsidR="00362AE2" w:rsidRPr="00884038" w:rsidRDefault="00362AE2" w:rsidP="00362AE2">
      <w:pPr>
        <w:spacing w:after="0" w:line="240" w:lineRule="auto"/>
        <w:ind w:left="708" w:firstLine="708"/>
        <w:rPr>
          <w:rFonts w:cstheme="minorHAnsi"/>
          <w:lang w:val="en-US"/>
        </w:rPr>
      </w:pPr>
    </w:p>
    <w:p w14:paraId="2F3954B8" w14:textId="77777777" w:rsidR="00362AE2" w:rsidRPr="00884038" w:rsidRDefault="00362AE2" w:rsidP="00362AE2">
      <w:pPr>
        <w:pStyle w:val="ListParagraph"/>
        <w:numPr>
          <w:ilvl w:val="0"/>
          <w:numId w:val="1"/>
        </w:numPr>
        <w:spacing w:after="0" w:line="240" w:lineRule="auto"/>
        <w:ind w:left="1418" w:hanging="1058"/>
        <w:contextualSpacing w:val="0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Where do you see the largest risks and disadvantages of the digitalization of healthcare?</w:t>
      </w:r>
    </w:p>
    <w:p w14:paraId="4573D99B" w14:textId="77777777" w:rsidR="00362AE2" w:rsidRPr="00884038" w:rsidRDefault="00362AE2" w:rsidP="00362AE2">
      <w:pPr>
        <w:pStyle w:val="ListParagraph"/>
        <w:spacing w:after="0" w:line="240" w:lineRule="auto"/>
        <w:contextualSpacing w:val="0"/>
        <w:rPr>
          <w:rFonts w:cstheme="minorHAnsi"/>
          <w:lang w:val="en-US"/>
        </w:rPr>
      </w:pPr>
    </w:p>
    <w:p w14:paraId="086FE315" w14:textId="77777777" w:rsidR="00362AE2" w:rsidRPr="00884038" w:rsidRDefault="00362AE2" w:rsidP="00362AE2">
      <w:pPr>
        <w:pBdr>
          <w:top w:val="single" w:sz="4" w:space="1" w:color="auto"/>
        </w:pBdr>
        <w:spacing w:after="0" w:line="240" w:lineRule="auto"/>
        <w:rPr>
          <w:rFonts w:cstheme="minorHAnsi"/>
          <w:lang w:val="en-US"/>
        </w:rPr>
      </w:pPr>
    </w:p>
    <w:p w14:paraId="476752F4" w14:textId="77777777" w:rsidR="00362AE2" w:rsidRPr="00884038" w:rsidRDefault="00362AE2" w:rsidP="00362AE2">
      <w:pPr>
        <w:pStyle w:val="ListParagraph"/>
        <w:numPr>
          <w:ilvl w:val="0"/>
          <w:numId w:val="1"/>
        </w:numPr>
        <w:spacing w:after="0" w:line="240" w:lineRule="auto"/>
        <w:ind w:left="1418" w:hanging="1058"/>
        <w:contextualSpacing w:val="0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How and where do you believe personal health data should be stored?</w:t>
      </w:r>
    </w:p>
    <w:p w14:paraId="61E62890" w14:textId="77777777" w:rsidR="00362AE2" w:rsidRPr="00884038" w:rsidRDefault="00362AE2" w:rsidP="00362AE2">
      <w:pPr>
        <w:spacing w:after="0" w:line="240" w:lineRule="auto"/>
        <w:ind w:left="1416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(Multiple selections possible): A=electronic health card or electronic health record; B=medical facility (e.g., family doctor or hospital); C=insurance; D=private cloud storage; E=commercial provider</w:t>
      </w:r>
    </w:p>
    <w:p w14:paraId="55AF18EB" w14:textId="77777777" w:rsidR="00362AE2" w:rsidRPr="00884038" w:rsidRDefault="00362AE2" w:rsidP="00362AE2">
      <w:pPr>
        <w:spacing w:after="0" w:line="240" w:lineRule="auto"/>
        <w:ind w:left="1416"/>
        <w:rPr>
          <w:rFonts w:cstheme="minorHAnsi"/>
          <w:lang w:val="en-US"/>
        </w:rPr>
      </w:pPr>
    </w:p>
    <w:p w14:paraId="395BCBD5" w14:textId="77777777" w:rsidR="00362AE2" w:rsidRPr="00884038" w:rsidRDefault="00362AE2" w:rsidP="00362AE2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Personal Information: Gender</w:t>
      </w:r>
    </w:p>
    <w:p w14:paraId="11A789C4" w14:textId="77777777" w:rsidR="00362AE2" w:rsidRPr="00884038" w:rsidRDefault="00362AE2" w:rsidP="00362AE2">
      <w:pPr>
        <w:spacing w:after="0" w:line="240" w:lineRule="auto"/>
        <w:ind w:left="708" w:firstLine="708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(Single choice): A=female; B=male; C=non-binary</w:t>
      </w:r>
    </w:p>
    <w:p w14:paraId="635CE072" w14:textId="77777777" w:rsidR="00362AE2" w:rsidRPr="00884038" w:rsidRDefault="00362AE2" w:rsidP="00362AE2">
      <w:pPr>
        <w:spacing w:after="0" w:line="240" w:lineRule="auto"/>
        <w:rPr>
          <w:rFonts w:cstheme="minorHAnsi"/>
          <w:lang w:val="en-US"/>
        </w:rPr>
      </w:pPr>
    </w:p>
    <w:p w14:paraId="7D1B50C0" w14:textId="77777777" w:rsidR="00362AE2" w:rsidRPr="00884038" w:rsidRDefault="00362AE2" w:rsidP="00362AE2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cstheme="minorHAnsi"/>
          <w:highlight w:val="magenta"/>
          <w:lang w:val="en-US"/>
        </w:rPr>
      </w:pPr>
      <w:r w:rsidRPr="00884038">
        <w:rPr>
          <w:rFonts w:cstheme="minorHAnsi"/>
          <w:highlight w:val="magenta"/>
          <w:lang w:val="en-US"/>
        </w:rPr>
        <w:t>Personal information: Educational level</w:t>
      </w:r>
    </w:p>
    <w:p w14:paraId="1BF5BFB3" w14:textId="77777777" w:rsidR="00362AE2" w:rsidRPr="00884038" w:rsidRDefault="00362AE2" w:rsidP="00362AE2">
      <w:pPr>
        <w:spacing w:after="0" w:line="240" w:lineRule="auto"/>
        <w:ind w:left="708" w:firstLine="708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(Single choice): A=Resident; B=specialist; C=consultant; D=chief consultant</w:t>
      </w:r>
    </w:p>
    <w:p w14:paraId="3DC809B9" w14:textId="77777777" w:rsidR="00362AE2" w:rsidRPr="00884038" w:rsidRDefault="00362AE2" w:rsidP="00362AE2">
      <w:pPr>
        <w:spacing w:after="0" w:line="240" w:lineRule="auto"/>
        <w:ind w:left="708" w:firstLine="708"/>
        <w:rPr>
          <w:rFonts w:cstheme="minorHAnsi"/>
          <w:lang w:val="en-US"/>
        </w:rPr>
      </w:pPr>
    </w:p>
    <w:p w14:paraId="3E29D3ED" w14:textId="77777777" w:rsidR="00362AE2" w:rsidRPr="00884038" w:rsidRDefault="00362AE2" w:rsidP="00362AE2">
      <w:pPr>
        <w:spacing w:after="0" w:line="240" w:lineRule="auto"/>
        <w:ind w:left="708" w:firstLine="708"/>
        <w:rPr>
          <w:rFonts w:cstheme="minorHAnsi"/>
          <w:lang w:val="en-US"/>
        </w:rPr>
      </w:pPr>
      <w:r w:rsidRPr="00884038">
        <w:rPr>
          <w:rFonts w:cstheme="minorHAnsi"/>
          <w:highlight w:val="green"/>
          <w:lang w:val="en-US"/>
        </w:rPr>
        <w:t>Personal information: Educational level</w:t>
      </w:r>
    </w:p>
    <w:p w14:paraId="65B3FD24" w14:textId="77777777" w:rsidR="00362AE2" w:rsidRPr="00884038" w:rsidRDefault="00362AE2" w:rsidP="00362AE2">
      <w:pPr>
        <w:spacing w:after="0" w:line="240" w:lineRule="auto"/>
        <w:ind w:left="1416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 xml:space="preserve">(Multiple selections possible): A=Secondary school (German Hauptschule); B=secondary school with a more advanced curriculum (German </w:t>
      </w:r>
      <w:proofErr w:type="spellStart"/>
      <w:r w:rsidRPr="00884038">
        <w:rPr>
          <w:rFonts w:cstheme="minorHAnsi"/>
          <w:lang w:val="en-US"/>
        </w:rPr>
        <w:t>Realschule</w:t>
      </w:r>
      <w:proofErr w:type="spellEnd"/>
      <w:r w:rsidRPr="00884038">
        <w:rPr>
          <w:rFonts w:cstheme="minorHAnsi"/>
          <w:lang w:val="en-US"/>
        </w:rPr>
        <w:t>); C=general university entrance qualification (German Gymnasium; equivalent to high school diploma); D=vocational school; E=university studies; F=doctorate (PhD)</w:t>
      </w:r>
    </w:p>
    <w:p w14:paraId="45034A4F" w14:textId="77777777" w:rsidR="00362AE2" w:rsidRPr="00884038" w:rsidRDefault="00362AE2" w:rsidP="00362AE2">
      <w:pPr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br w:type="page"/>
      </w:r>
    </w:p>
    <w:p w14:paraId="2A4698AF" w14:textId="77777777" w:rsidR="00362AE2" w:rsidRPr="00884038" w:rsidRDefault="00362AE2" w:rsidP="00362AE2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cstheme="minorHAnsi"/>
          <w:highlight w:val="magenta"/>
          <w:lang w:val="en-US"/>
        </w:rPr>
      </w:pPr>
      <w:r w:rsidRPr="00884038">
        <w:rPr>
          <w:rFonts w:cstheme="minorHAnsi"/>
          <w:highlight w:val="magenta"/>
          <w:lang w:val="en-US"/>
        </w:rPr>
        <w:lastRenderedPageBreak/>
        <w:t>Personal information: Medical field</w:t>
      </w:r>
    </w:p>
    <w:p w14:paraId="715C3F32" w14:textId="77777777" w:rsidR="00362AE2" w:rsidRPr="00884038" w:rsidRDefault="00362AE2" w:rsidP="00362AE2">
      <w:pPr>
        <w:spacing w:after="0" w:line="240" w:lineRule="auto"/>
        <w:ind w:left="1416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(Multiple selections possible): A=</w:t>
      </w:r>
      <w:proofErr w:type="spellStart"/>
      <w:r w:rsidRPr="00884038">
        <w:rPr>
          <w:rFonts w:cstheme="minorHAnsi"/>
          <w:lang w:val="en-US"/>
        </w:rPr>
        <w:t>Anaesthesiology</w:t>
      </w:r>
      <w:proofErr w:type="spellEnd"/>
      <w:r w:rsidRPr="00884038">
        <w:rPr>
          <w:rFonts w:cstheme="minorHAnsi"/>
          <w:lang w:val="en-US"/>
        </w:rPr>
        <w:t xml:space="preserve"> / emergency medicine; B=cardiology; C=dermatology; D=ear, nose, and throat; E=general medicine; F=general surgery; G=</w:t>
      </w:r>
      <w:proofErr w:type="spellStart"/>
      <w:r w:rsidRPr="00884038">
        <w:rPr>
          <w:rFonts w:cstheme="minorHAnsi"/>
          <w:lang w:val="en-US"/>
        </w:rPr>
        <w:t>gynaecology</w:t>
      </w:r>
      <w:proofErr w:type="spellEnd"/>
      <w:r w:rsidRPr="00884038">
        <w:rPr>
          <w:rFonts w:cstheme="minorHAnsi"/>
          <w:lang w:val="en-US"/>
        </w:rPr>
        <w:t>; H=cardiac and thoracic surgery; I=internal medicine; J=microbiology / hygiene; K=nephrology; L=urology; M=oncology; N=</w:t>
      </w:r>
      <w:proofErr w:type="spellStart"/>
      <w:r w:rsidRPr="00884038">
        <w:rPr>
          <w:rFonts w:cstheme="minorHAnsi"/>
          <w:lang w:val="en-US"/>
        </w:rPr>
        <w:t>orthopaedics</w:t>
      </w:r>
      <w:proofErr w:type="spellEnd"/>
      <w:r w:rsidRPr="00884038">
        <w:rPr>
          <w:rFonts w:cstheme="minorHAnsi"/>
          <w:lang w:val="en-US"/>
        </w:rPr>
        <w:t xml:space="preserve"> / trauma surgery; O=pathology / histology; Q=psychiatry and psychotherapy; R=radiology; S=vascular surgery; T=neurology; U=neuro surgery; V=; no patient-related activity X=other (free text input)</w:t>
      </w:r>
    </w:p>
    <w:p w14:paraId="7AF16842" w14:textId="77777777" w:rsidR="00362AE2" w:rsidRPr="00884038" w:rsidRDefault="00362AE2" w:rsidP="00362AE2">
      <w:pPr>
        <w:spacing w:after="0" w:line="240" w:lineRule="auto"/>
        <w:rPr>
          <w:rFonts w:cstheme="minorHAnsi"/>
          <w:lang w:val="en-US"/>
        </w:rPr>
      </w:pPr>
    </w:p>
    <w:p w14:paraId="1A399900" w14:textId="77777777" w:rsidR="00362AE2" w:rsidRPr="00884038" w:rsidRDefault="00362AE2" w:rsidP="00362AE2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cstheme="minorHAnsi"/>
          <w:highlight w:val="magenta"/>
          <w:lang w:val="en-US"/>
        </w:rPr>
      </w:pPr>
      <w:r w:rsidRPr="00884038">
        <w:rPr>
          <w:rFonts w:cstheme="minorHAnsi"/>
          <w:highlight w:val="magenta"/>
          <w:lang w:val="en-US"/>
        </w:rPr>
        <w:t>Personal information: Type of occupation</w:t>
      </w:r>
    </w:p>
    <w:p w14:paraId="2EAF5391" w14:textId="77777777" w:rsidR="00362AE2" w:rsidRPr="00884038" w:rsidRDefault="00362AE2" w:rsidP="00362AE2">
      <w:pPr>
        <w:spacing w:after="0" w:line="240" w:lineRule="auto"/>
        <w:ind w:left="708" w:firstLine="708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(Single choice): A=Clinic; B=private practice; C=researcher</w:t>
      </w:r>
    </w:p>
    <w:p w14:paraId="1725AEDB" w14:textId="77777777" w:rsidR="00362AE2" w:rsidRPr="00884038" w:rsidRDefault="00362AE2" w:rsidP="00362AE2">
      <w:pPr>
        <w:spacing w:after="0" w:line="240" w:lineRule="auto"/>
        <w:ind w:left="708" w:firstLine="708"/>
        <w:rPr>
          <w:rFonts w:cstheme="minorHAnsi"/>
          <w:lang w:val="en-US"/>
        </w:rPr>
      </w:pPr>
    </w:p>
    <w:p w14:paraId="1BB1BE7C" w14:textId="77777777" w:rsidR="00362AE2" w:rsidRPr="00884038" w:rsidRDefault="00362AE2" w:rsidP="00362AE2">
      <w:pPr>
        <w:pStyle w:val="ListParagraph"/>
        <w:spacing w:after="0" w:line="240" w:lineRule="auto"/>
        <w:ind w:firstLine="696"/>
        <w:contextualSpacing w:val="0"/>
        <w:rPr>
          <w:rFonts w:cstheme="minorHAnsi"/>
          <w:lang w:val="en-US"/>
        </w:rPr>
      </w:pPr>
      <w:r w:rsidRPr="00884038">
        <w:rPr>
          <w:rFonts w:cstheme="minorHAnsi"/>
          <w:highlight w:val="green"/>
          <w:lang w:val="en-US"/>
        </w:rPr>
        <w:t>Personal information: Type of occupation</w:t>
      </w:r>
    </w:p>
    <w:p w14:paraId="0CE553FF" w14:textId="77777777" w:rsidR="00362AE2" w:rsidRPr="00884038" w:rsidRDefault="00362AE2" w:rsidP="00362AE2">
      <w:pPr>
        <w:pStyle w:val="ListParagraph"/>
        <w:spacing w:after="0" w:line="240" w:lineRule="auto"/>
        <w:ind w:left="1416"/>
        <w:contextualSpacing w:val="0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(Single choice): A=Unemployed/job seeker; B=employee/civil servant; C=self-employed; D=retired/pensioner</w:t>
      </w:r>
    </w:p>
    <w:p w14:paraId="54D412E9" w14:textId="77777777" w:rsidR="00362AE2" w:rsidRPr="00884038" w:rsidRDefault="00362AE2" w:rsidP="00362AE2">
      <w:pPr>
        <w:spacing w:after="0" w:line="240" w:lineRule="auto"/>
        <w:ind w:left="708" w:firstLine="708"/>
        <w:rPr>
          <w:rFonts w:cstheme="minorHAnsi"/>
          <w:lang w:val="en-US"/>
        </w:rPr>
      </w:pPr>
    </w:p>
    <w:p w14:paraId="66E6541A" w14:textId="77777777" w:rsidR="00362AE2" w:rsidRPr="00884038" w:rsidRDefault="00362AE2" w:rsidP="00362AE2">
      <w:pPr>
        <w:spacing w:after="0" w:line="240" w:lineRule="auto"/>
        <w:rPr>
          <w:rFonts w:cstheme="minorHAnsi"/>
          <w:lang w:val="en-US"/>
        </w:rPr>
      </w:pPr>
    </w:p>
    <w:p w14:paraId="2D355305" w14:textId="77777777" w:rsidR="00362AE2" w:rsidRPr="00884038" w:rsidRDefault="00362AE2" w:rsidP="00362AE2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Personal information: Age</w:t>
      </w:r>
    </w:p>
    <w:p w14:paraId="71BEBE08" w14:textId="77777777" w:rsidR="00362AE2" w:rsidRPr="00884038" w:rsidRDefault="00362AE2" w:rsidP="00362AE2">
      <w:pPr>
        <w:spacing w:after="0" w:line="240" w:lineRule="auto"/>
        <w:ind w:left="708" w:firstLine="708"/>
        <w:rPr>
          <w:rFonts w:cstheme="minorHAnsi"/>
          <w:lang w:val="en-US"/>
        </w:rPr>
      </w:pPr>
      <w:r w:rsidRPr="00884038">
        <w:rPr>
          <w:rFonts w:cstheme="minorHAnsi"/>
          <w:lang w:val="en-US"/>
        </w:rPr>
        <w:t>(Single choice): A=18-25; B=26-35; C=36-45; D=46-60; E=older than 60</w:t>
      </w:r>
    </w:p>
    <w:p w14:paraId="74534002" w14:textId="77777777" w:rsidR="004F707E" w:rsidRDefault="004F707E"/>
    <w:sectPr w:rsidR="004F707E" w:rsidSect="00362AE2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832AC6" w14:textId="77777777" w:rsidR="005E01B4" w:rsidRDefault="005E01B4">
      <w:pPr>
        <w:spacing w:after="0" w:line="240" w:lineRule="auto"/>
      </w:pPr>
      <w:r>
        <w:separator/>
      </w:r>
    </w:p>
  </w:endnote>
  <w:endnote w:type="continuationSeparator" w:id="0">
    <w:p w14:paraId="09FF2F3B" w14:textId="77777777" w:rsidR="005E01B4" w:rsidRDefault="005E01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8633076"/>
      <w:docPartObj>
        <w:docPartGallery w:val="Page Numbers (Bottom of Page)"/>
        <w:docPartUnique/>
      </w:docPartObj>
    </w:sdtPr>
    <w:sdtEndPr/>
    <w:sdtContent>
      <w:p w14:paraId="3D8D233B" w14:textId="77777777" w:rsidR="00C22DD9" w:rsidRDefault="005E01B4" w:rsidP="00A85DD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7C75">
          <w:rPr>
            <w:noProof/>
          </w:rPr>
          <w:t>3</w:t>
        </w:r>
        <w:r>
          <w:fldChar w:fldCharType="end"/>
        </w:r>
      </w:p>
    </w:sdtContent>
  </w:sdt>
  <w:p w14:paraId="6A8D5EAE" w14:textId="77777777" w:rsidR="00C22DD9" w:rsidRDefault="00C22D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2F5AB1" w14:textId="77777777" w:rsidR="005E01B4" w:rsidRDefault="005E01B4">
      <w:pPr>
        <w:spacing w:after="0" w:line="240" w:lineRule="auto"/>
      </w:pPr>
      <w:r>
        <w:separator/>
      </w:r>
    </w:p>
  </w:footnote>
  <w:footnote w:type="continuationSeparator" w:id="0">
    <w:p w14:paraId="2AE58B32" w14:textId="77777777" w:rsidR="005E01B4" w:rsidRDefault="005E01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E6301E"/>
    <w:multiLevelType w:val="hybridMultilevel"/>
    <w:tmpl w:val="609CB5F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AE2"/>
    <w:rsid w:val="000B12A3"/>
    <w:rsid w:val="00362AE2"/>
    <w:rsid w:val="00467C75"/>
    <w:rsid w:val="004F707E"/>
    <w:rsid w:val="005E01B4"/>
    <w:rsid w:val="00995590"/>
    <w:rsid w:val="00C22DD9"/>
    <w:rsid w:val="00F1252E"/>
    <w:rsid w:val="00F5515B"/>
    <w:rsid w:val="00F62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7B0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AE2"/>
    <w:pPr>
      <w:spacing w:line="259" w:lineRule="auto"/>
    </w:pPr>
    <w:rPr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2A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A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A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2A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2A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2A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2A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2A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2A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A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A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A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2A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2A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2A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2A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2A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2A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2A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2A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2A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2A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2A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2A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2A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2A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2A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2A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2AE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62A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AE2"/>
    <w:rPr>
      <w:kern w:val="0"/>
      <w:sz w:val="22"/>
      <w:szCs w:val="22"/>
      <w:lang w:val="de-DE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AE2"/>
    <w:pPr>
      <w:spacing w:line="259" w:lineRule="auto"/>
    </w:pPr>
    <w:rPr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2A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A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A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2A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2A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2A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2A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2A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2A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A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A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A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2A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2A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2A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2A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2A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2A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2A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2A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2A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2A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2A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2A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2A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2A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2A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2A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2AE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62A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AE2"/>
    <w:rPr>
      <w:kern w:val="0"/>
      <w:sz w:val="22"/>
      <w:szCs w:val="22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23</Words>
  <Characters>4122</Characters>
  <Application>Microsoft Office Word</Application>
  <DocSecurity>0</DocSecurity>
  <Lines>34</Lines>
  <Paragraphs>9</Paragraphs>
  <ScaleCrop>false</ScaleCrop>
  <Company/>
  <LinksUpToDate>false</LinksUpToDate>
  <CharactersWithSpaces>4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a Qaisar</dc:creator>
  <cp:keywords/>
  <dc:description/>
  <cp:lastModifiedBy>Sakthivel Mani</cp:lastModifiedBy>
  <cp:revision>8</cp:revision>
  <dcterms:created xsi:type="dcterms:W3CDTF">2025-03-25T15:41:00Z</dcterms:created>
  <dcterms:modified xsi:type="dcterms:W3CDTF">2025-04-07T14:33:00Z</dcterms:modified>
</cp:coreProperties>
</file>